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76FEA" w14:textId="77777777" w:rsidR="00845276" w:rsidRDefault="00845276">
      <w:pPr>
        <w:rPr>
          <w:rFonts w:ascii="Times New Roman" w:eastAsia="SimSun" w:hAnsi="Times New Roman" w:cs="Times New Roman"/>
          <w:color w:val="1B1B1B"/>
          <w:sz w:val="22"/>
          <w:szCs w:val="22"/>
          <w:shd w:val="clear" w:color="auto" w:fill="FFFFFF"/>
        </w:rPr>
      </w:pPr>
    </w:p>
    <w:p w14:paraId="42909E22" w14:textId="77777777" w:rsidR="00845276" w:rsidRDefault="0000000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ppendix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2</w:t>
      </w:r>
    </w:p>
    <w:p w14:paraId="01285EE3" w14:textId="77777777" w:rsidR="00845276" w:rsidRDefault="00000000">
      <w:pPr>
        <w:ind w:firstLineChars="200" w:firstLine="440"/>
        <w:sectPr w:rsidR="00845276" w:rsidSect="006424B4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cs="Times New Roman"/>
          <w:sz w:val="22"/>
          <w:szCs w:val="22"/>
        </w:rPr>
        <w:t>The Appendix</w:t>
      </w:r>
      <w:r>
        <w:rPr>
          <w:rFonts w:ascii="Times New Roman" w:hAnsi="Times New Roman" w:cs="Times New Roman" w:hint="eastAsia"/>
          <w:sz w:val="22"/>
          <w:szCs w:val="22"/>
        </w:rPr>
        <w:t xml:space="preserve"> 2 </w:t>
      </w:r>
      <w:r>
        <w:rPr>
          <w:rFonts w:ascii="Times New Roman" w:hAnsi="Times New Roman" w:cs="Times New Roman"/>
          <w:sz w:val="22"/>
          <w:szCs w:val="22"/>
        </w:rPr>
        <w:t>provides supplementary tables containing additional data visualizations relevant to this study. All tables are numerically indexed and referenced in the main text as appropriate</w:t>
      </w:r>
      <w:r>
        <w:rPr>
          <w:rFonts w:ascii="Times New Roman" w:hAnsi="Times New Roman" w:cs="Times New Roman"/>
          <w:sz w:val="20"/>
          <w:szCs w:val="20"/>
        </w:rPr>
        <w:t>.</w:t>
      </w:r>
      <w:r>
        <w:br w:type="page"/>
      </w:r>
    </w:p>
    <w:p w14:paraId="5F3BF2E8" w14:textId="77777777" w:rsidR="00845276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</w:t>
      </w:r>
      <w:r>
        <w:rPr>
          <w:rFonts w:ascii="Times New Roman" w:hAnsi="Times New Roman" w:cs="Times New Roman" w:hint="eastAsia"/>
          <w:sz w:val="20"/>
          <w:szCs w:val="20"/>
        </w:rPr>
        <w:t xml:space="preserve"> 1.</w:t>
      </w:r>
      <w:r>
        <w:rPr>
          <w:rFonts w:ascii="Times New Roman" w:hAnsi="Times New Roman" w:cs="Times New Roman"/>
          <w:sz w:val="20"/>
          <w:szCs w:val="20"/>
        </w:rPr>
        <w:t xml:space="preserve"> Characteristics </w:t>
      </w:r>
      <w:r>
        <w:rPr>
          <w:rFonts w:ascii="Times New Roman" w:hAnsi="Times New Roman" w:cs="Times New Roman" w:hint="eastAsia"/>
          <w:sz w:val="20"/>
          <w:szCs w:val="20"/>
        </w:rPr>
        <w:t xml:space="preserve">of </w:t>
      </w:r>
      <w:r>
        <w:rPr>
          <w:rFonts w:ascii="Times New Roman" w:hAnsi="Times New Roman" w:cs="Times New Roman"/>
          <w:sz w:val="20"/>
          <w:szCs w:val="20"/>
        </w:rPr>
        <w:t>includ</w:t>
      </w:r>
      <w:r>
        <w:rPr>
          <w:rFonts w:ascii="Times New Roman" w:hAnsi="Times New Roman" w:cs="Times New Roman" w:hint="eastAsia"/>
          <w:sz w:val="20"/>
          <w:szCs w:val="20"/>
        </w:rPr>
        <w:t>ed studies</w:t>
      </w:r>
    </w:p>
    <w:tbl>
      <w:tblPr>
        <w:tblStyle w:val="TableGrid"/>
        <w:tblW w:w="15985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9"/>
        <w:gridCol w:w="1340"/>
        <w:gridCol w:w="1989"/>
        <w:gridCol w:w="122"/>
        <w:gridCol w:w="1633"/>
        <w:gridCol w:w="1896"/>
        <w:gridCol w:w="1811"/>
        <w:gridCol w:w="1811"/>
        <w:gridCol w:w="1868"/>
        <w:gridCol w:w="2036"/>
      </w:tblGrid>
      <w:tr w:rsidR="00845276" w14:paraId="253680C6" w14:textId="77777777">
        <w:trPr>
          <w:trHeight w:hRule="exact" w:val="936"/>
        </w:trPr>
        <w:tc>
          <w:tcPr>
            <w:tcW w:w="1479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vAlign w:val="center"/>
          </w:tcPr>
          <w:p w14:paraId="18676710" w14:textId="77777777" w:rsidR="0084527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E1EBB8E" w14:textId="77777777" w:rsidR="00845276" w:rsidRDefault="0000000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mple size(exp/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p/c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  <w:p w14:paraId="7DCDC679" w14:textId="77777777" w:rsidR="00845276" w:rsidRDefault="00845276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1D2D0E6" w14:textId="77777777" w:rsidR="00845276" w:rsidRDefault="00845276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644547D" w14:textId="77777777" w:rsidR="0084527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s:</w:t>
            </w:r>
          </w:p>
          <w:p w14:paraId="605E1864" w14:textId="77777777" w:rsidR="00845276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]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Wu, C., et al., Prevalence and Impact of Aphasia among Patients Admitted with Acute Ischemic Stroke. J Strok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ebrovas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, 2020. 29(5): p. 104764.</w:t>
            </w:r>
          </w:p>
          <w:p w14:paraId="097AC297" w14:textId="77777777" w:rsidR="00845276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]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Gronberg, A., et al., Incidence of Aphasia in Ischemic Stroke. Neuroepidemiology, 2022. 56(3): p. 174-182.</w:t>
            </w:r>
          </w:p>
          <w:p w14:paraId="6936467E" w14:textId="77777777" w:rsidR="00845276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3]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Helgerud, J., et al., Aerobic high-intensity intervals improve VO2max more than moderate training. Med Sci Sport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r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7. 39(4): p. 665-71.</w:t>
            </w:r>
          </w:p>
          <w:p w14:paraId="22EB675A" w14:textId="77777777" w:rsidR="00845276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4]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Ross, R., et al., Importance of Assessing Cardiorespiratory Fitness in Clinical Practice: A Case for Fitness as a Clinical Vital Sign: A Scientific Statement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American Heart Association. Circulation, 2016. 134(24): p. e653-e699.</w:t>
            </w:r>
          </w:p>
          <w:p w14:paraId="37E7F0D1" w14:textId="77777777" w:rsidR="00845276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5]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ruff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., et al., Australian Cardiovascular Health and Rehabilitation Association (ACRA) core components of cardiovascular disease secondary prevention and cardiac rehabilitation 2014. Heart Lung Circ, 2015. 24(5): p. 430-41.</w:t>
            </w:r>
          </w:p>
          <w:p w14:paraId="76C27A15" w14:textId="77777777" w:rsidR="00845276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6]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Hsu, C., et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.,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creased serum brain-derived neurotrophic factor with high-intensity interval training in stroke patients: A randomized controlled trial. Ann Phys Rehabil Med, 2021. 64(4): p. 101385.</w:t>
            </w:r>
          </w:p>
          <w:p w14:paraId="5F4B8493" w14:textId="77777777" w:rsidR="00845276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7]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Hornby, T.G., et al., Cost-Effectiveness of High-intensity Training vs Conventional Therapy for Individual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acute Stroke. Arch Phys Med Rehabil, 2022. 103(7S): p. S197-S204.</w:t>
            </w:r>
          </w:p>
          <w:p w14:paraId="34514CBB" w14:textId="77777777" w:rsidR="00845276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8]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Aidar, F.J., et al., A Randomized Trial Investigating the Influence of Strength Training on Quality of Life in Ischemic Stroke. Top Strok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hab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6. 23(2): p. 84-9.</w:t>
            </w:r>
          </w:p>
          <w:p w14:paraId="566DA498" w14:textId="77777777" w:rsidR="00845276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9]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Anjos, J.M., et al., The impact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gh-intensity interval training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unctioning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lth-related quality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f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st-stroke patients: A systematic review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-analysis. Clin Rehabil, 2022. 36(6): p. 726-739.</w:t>
            </w:r>
          </w:p>
          <w:p w14:paraId="247D3A4D" w14:textId="77777777" w:rsidR="00845276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0]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zz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E., et al., Aerobic, Resistance, and Cognitive Exercise Training Poststroke. Stroke, 2015. 46(7): p. 2012-6.</w:t>
            </w:r>
          </w:p>
          <w:p w14:paraId="3E90E140" w14:textId="77777777" w:rsidR="00845276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1]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Mayo, N.E., et al., Disablement following stroke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b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hab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999. 21(5-6): p. 258-68.</w:t>
            </w:r>
          </w:p>
          <w:p w14:paraId="1D131D7C" w14:textId="77777777" w:rsidR="00845276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, depression and quality of life in patients with coronary artery disease enrolled in cardiac rehabilitation: A randomized controlled trial (CRX study). Prog Cardiovasc Dis, 2022. 70: p. 73-83.</w:t>
            </w:r>
          </w:p>
          <w:p w14:paraId="04F79A83" w14:textId="77777777" w:rsidR="00845276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2]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Mayo, N.E., et al., Disablement following stroke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b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hab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999. 21(5-6): p. 258-68.</w:t>
            </w:r>
          </w:p>
          <w:p w14:paraId="37C53870" w14:textId="77777777" w:rsidR="00845276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3]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nsbj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U., et al., Reliability of gait performance tests in men and women with hemiparesis after stroke. J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hab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, 2005. 37(2): p. 75-82.</w:t>
            </w:r>
          </w:p>
          <w:p w14:paraId="487CAA1B" w14:textId="77777777" w:rsidR="00845276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4]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Michael, K. and R.F. Macko, Ambulatory activity intensity profiles, fitness, and fatigue in chronic stroke. Top Strok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hab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7. 14(2): p. 5-12.</w:t>
            </w:r>
          </w:p>
          <w:p w14:paraId="3BDB3F87" w14:textId="77777777" w:rsidR="00845276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5]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Marzolini, S., et al., Effect of High-Intensity Interval Training and Moderate-Intensity Continuous Training in Peopl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ststroke Gait Dysfunction: A Randomized Clinical Trial. J Am Heart Assoc, 2023. 12(22): p. e031532.</w:t>
            </w:r>
          </w:p>
          <w:p w14:paraId="5EB16DF2" w14:textId="77777777" w:rsidR="00845276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6]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Miller, A., et al., Moderate-intensity exercise versus high-intensity interval training to recover walking post-stroke: protocol for a randomized controlled trial. Trials, 2021. 22(1): p. 457.</w:t>
            </w:r>
          </w:p>
          <w:p w14:paraId="2A15F36E" w14:textId="77777777" w:rsidR="0084527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98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69F6F9A" w14:textId="77777777" w:rsidR="0084527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ean age(exp/con)</w:t>
            </w:r>
          </w:p>
        </w:tc>
        <w:tc>
          <w:tcPr>
            <w:tcW w:w="1755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D681822" w14:textId="77777777" w:rsidR="0084527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isease duration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xp/con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9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45A1AC9" w14:textId="77777777" w:rsidR="0084527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ntervention/control</w:t>
            </w:r>
          </w:p>
        </w:tc>
        <w:tc>
          <w:tcPr>
            <w:tcW w:w="181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64EBAEC" w14:textId="77777777" w:rsidR="00845276" w:rsidRDefault="0084527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  <w:p w14:paraId="5667B6C9" w14:textId="77777777" w:rsidR="0084527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xercise intensity</w:t>
            </w:r>
          </w:p>
          <w:p w14:paraId="3B32B5FE" w14:textId="77777777" w:rsidR="00845276" w:rsidRDefault="0084527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1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9EE70A9" w14:textId="77777777" w:rsidR="00845276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ourse of treatment</w:t>
            </w:r>
          </w:p>
          <w:p w14:paraId="12908459" w14:textId="77777777" w:rsidR="00845276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xp/con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86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FF2C8D5" w14:textId="77777777" w:rsidR="0084527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utcomes</w:t>
            </w:r>
          </w:p>
        </w:tc>
        <w:tc>
          <w:tcPr>
            <w:tcW w:w="203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BCF653A" w14:textId="77777777" w:rsidR="0084527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ollow-up duration</w:t>
            </w:r>
          </w:p>
        </w:tc>
      </w:tr>
      <w:tr w:rsidR="00845276" w14:paraId="16E79899" w14:textId="77777777">
        <w:trPr>
          <w:trHeight w:val="728"/>
        </w:trPr>
        <w:tc>
          <w:tcPr>
            <w:tcW w:w="1479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FD64F4C" w14:textId="77777777" w:rsidR="0084527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apoint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.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3)</w:t>
            </w:r>
          </w:p>
        </w:tc>
        <w:tc>
          <w:tcPr>
            <w:tcW w:w="1340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</w:tcPr>
          <w:p w14:paraId="24C26546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/12</w:t>
            </w:r>
          </w:p>
        </w:tc>
        <w:tc>
          <w:tcPr>
            <w:tcW w:w="2111" w:type="dxa"/>
            <w:gridSpan w:val="2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</w:tcPr>
          <w:p w14:paraId="5487A8C4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1.8±9.9/69.6±10.7</w:t>
            </w:r>
          </w:p>
        </w:tc>
        <w:tc>
          <w:tcPr>
            <w:tcW w:w="1633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</w:tcPr>
          <w:p w14:paraId="158BBB25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39.3±61.0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</w:t>
            </w:r>
            <w:proofErr w:type="spellEnd"/>
          </w:p>
        </w:tc>
        <w:tc>
          <w:tcPr>
            <w:tcW w:w="1896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</w:tcPr>
          <w:p w14:paraId="6D8AC22B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IIT/routine care</w:t>
            </w:r>
          </w:p>
        </w:tc>
        <w:tc>
          <w:tcPr>
            <w:tcW w:w="1811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C32E37E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of PPO</w:t>
            </w:r>
          </w:p>
        </w:tc>
        <w:tc>
          <w:tcPr>
            <w:tcW w:w="1811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D702664" w14:textId="77777777" w:rsidR="00845276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weeks</w:t>
            </w:r>
          </w:p>
        </w:tc>
        <w:tc>
          <w:tcPr>
            <w:tcW w:w="1868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</w:tcPr>
          <w:p w14:paraId="5ECB3238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BP/HAD/ Peak VO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2</w:t>
            </w:r>
          </w:p>
          <w:p w14:paraId="0FD33B84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/PPO</w:t>
            </w:r>
          </w:p>
        </w:tc>
        <w:tc>
          <w:tcPr>
            <w:tcW w:w="2036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</w:tcPr>
          <w:p w14:paraId="2AD9ED37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8weeks</w:t>
            </w:r>
          </w:p>
        </w:tc>
      </w:tr>
      <w:tr w:rsidR="00845276" w14:paraId="7604BA15" w14:textId="77777777">
        <w:trPr>
          <w:trHeight w:val="437"/>
        </w:trPr>
        <w:tc>
          <w:tcPr>
            <w:tcW w:w="14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E39390" w14:textId="77777777" w:rsidR="0084527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su, C.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.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1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/>
          </w:tcPr>
          <w:p w14:paraId="7622F457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/13</w:t>
            </w:r>
          </w:p>
        </w:tc>
        <w:tc>
          <w:tcPr>
            <w:tcW w:w="2111" w:type="dxa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0880D332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8.5±12.16/53.1±9.65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FFFFFF"/>
          </w:tcPr>
          <w:p w14:paraId="3DE88E67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8.5±27.12/</w:t>
            </w:r>
          </w:p>
          <w:p w14:paraId="55801ED2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28.8±42.01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</w:t>
            </w:r>
            <w:proofErr w:type="spellEnd"/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FFFFFF"/>
          </w:tcPr>
          <w:p w14:paraId="6B0A174C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IIT/MICT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14B3FD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% of peak VO₂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609B2A" w14:textId="77777777" w:rsidR="00845276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weeks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FFFFFF"/>
          </w:tcPr>
          <w:p w14:paraId="1857E4E8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ak VO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/AV O2diff/Δ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H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]/BDNF </w:t>
            </w:r>
          </w:p>
        </w:tc>
        <w:tc>
          <w:tcPr>
            <w:tcW w:w="2036" w:type="dxa"/>
            <w:tcBorders>
              <w:tl2br w:val="nil"/>
              <w:tr2bl w:val="nil"/>
            </w:tcBorders>
            <w:shd w:val="clear" w:color="auto" w:fill="FFFFFF"/>
          </w:tcPr>
          <w:p w14:paraId="7648B245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mentioned</w:t>
            </w:r>
          </w:p>
        </w:tc>
      </w:tr>
      <w:tr w:rsidR="00845276" w14:paraId="5362F170" w14:textId="77777777">
        <w:trPr>
          <w:trHeight w:val="1096"/>
        </w:trPr>
        <w:tc>
          <w:tcPr>
            <w:tcW w:w="1479" w:type="dxa"/>
            <w:tcBorders>
              <w:tl2br w:val="nil"/>
              <w:tr2bl w:val="nil"/>
            </w:tcBorders>
            <w:shd w:val="clear" w:color="auto" w:fill="FFFFFF"/>
          </w:tcPr>
          <w:p w14:paraId="39678592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ornby T.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.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4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/>
          </w:tcPr>
          <w:p w14:paraId="688F504A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/11</w:t>
            </w:r>
          </w:p>
        </w:tc>
        <w:tc>
          <w:tcPr>
            <w:tcW w:w="2111" w:type="dxa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05D84AFA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7±9.72/66±11.9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FFFFFF"/>
          </w:tcPr>
          <w:p w14:paraId="7E8B1DBB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2±45.71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/</w:t>
            </w:r>
          </w:p>
          <w:p w14:paraId="68E16F8A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20±19.72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</w:t>
            </w:r>
            <w:proofErr w:type="spellEnd"/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FFFFFF"/>
          </w:tcPr>
          <w:p w14:paraId="54207BC4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IIT(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IT+HIT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IT+normoxia</w:t>
            </w:r>
            <w:proofErr w:type="spellEnd"/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E79217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% of HRR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0A6E72" w14:textId="77777777" w:rsidR="00845276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weeks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FFFFFF"/>
          </w:tcPr>
          <w:p w14:paraId="11735C2A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ak VO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2</w:t>
            </w:r>
          </w:p>
          <w:p w14:paraId="4A6BA684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/SSS/FS/6MWT</w:t>
            </w:r>
          </w:p>
        </w:tc>
        <w:tc>
          <w:tcPr>
            <w:tcW w:w="2036" w:type="dxa"/>
            <w:tcBorders>
              <w:tl2br w:val="nil"/>
              <w:tr2bl w:val="nil"/>
            </w:tcBorders>
            <w:shd w:val="clear" w:color="auto" w:fill="FFFFFF"/>
          </w:tcPr>
          <w:p w14:paraId="0541D680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mentioned</w:t>
            </w:r>
          </w:p>
        </w:tc>
      </w:tr>
      <w:tr w:rsidR="00845276" w14:paraId="211921CA" w14:textId="77777777">
        <w:trPr>
          <w:trHeight w:val="937"/>
        </w:trPr>
        <w:tc>
          <w:tcPr>
            <w:tcW w:w="1479" w:type="dxa"/>
            <w:tcBorders>
              <w:tl2br w:val="nil"/>
              <w:tr2bl w:val="nil"/>
            </w:tcBorders>
            <w:shd w:val="clear" w:color="auto" w:fill="FFFFFF"/>
          </w:tcPr>
          <w:p w14:paraId="04821DF5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Yu C.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.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2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/>
          </w:tcPr>
          <w:p w14:paraId="1033D42A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/16</w:t>
            </w:r>
          </w:p>
        </w:tc>
        <w:tc>
          <w:tcPr>
            <w:tcW w:w="2111" w:type="dxa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14C278B8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1.86±11.33/46.94±15.61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FFFFFF"/>
          </w:tcPr>
          <w:p w14:paraId="524DE93C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11.07±292.91/</w:t>
            </w:r>
          </w:p>
          <w:p w14:paraId="5099FDC6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75.31±411.42 days</w:t>
            </w:r>
          </w:p>
          <w:p w14:paraId="7A2864FB" w14:textId="77777777" w:rsidR="00845276" w:rsidRDefault="0084527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FFFFFF"/>
          </w:tcPr>
          <w:p w14:paraId="07AC86B5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IIT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exowalk60min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/exowalk30min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CE491C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No mentioned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E0A084" w14:textId="77777777" w:rsidR="00845276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weeks/4weeks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FFFFFF"/>
          </w:tcPr>
          <w:p w14:paraId="4E4BAA39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AC/6MWT</w:t>
            </w:r>
          </w:p>
        </w:tc>
        <w:tc>
          <w:tcPr>
            <w:tcW w:w="2036" w:type="dxa"/>
            <w:tcBorders>
              <w:tl2br w:val="nil"/>
              <w:tr2bl w:val="nil"/>
            </w:tcBorders>
            <w:shd w:val="clear" w:color="auto" w:fill="FFFFFF"/>
          </w:tcPr>
          <w:p w14:paraId="50327241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mentioned</w:t>
            </w:r>
          </w:p>
        </w:tc>
      </w:tr>
      <w:tr w:rsidR="00845276" w14:paraId="064F73C7" w14:textId="77777777">
        <w:tc>
          <w:tcPr>
            <w:tcW w:w="1479" w:type="dxa"/>
            <w:tcBorders>
              <w:tl2br w:val="nil"/>
              <w:tr2bl w:val="nil"/>
            </w:tcBorders>
            <w:shd w:val="clear" w:color="auto" w:fill="FFFFFF"/>
          </w:tcPr>
          <w:p w14:paraId="136DE108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 Mi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oung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8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/>
          </w:tcPr>
          <w:p w14:paraId="534C896B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/12/12/12</w:t>
            </w:r>
          </w:p>
        </w:tc>
        <w:tc>
          <w:tcPr>
            <w:tcW w:w="2111" w:type="dxa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7CAC454D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0.5±10.6/65.3±6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FFFFFF"/>
          </w:tcPr>
          <w:p w14:paraId="1F91E37C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57.0±54.2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</w:t>
            </w:r>
            <w:proofErr w:type="spellEnd"/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FFFFFF"/>
          </w:tcPr>
          <w:p w14:paraId="6B48FEEE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IIT(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ycling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)/sham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ycling+sha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PRT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572264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% of peak VO₂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097BD0" w14:textId="77777777" w:rsidR="00845276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weeks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FFFFFF"/>
          </w:tcPr>
          <w:p w14:paraId="3FDFA0AA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ak VO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2</w:t>
            </w:r>
          </w:p>
          <w:p w14:paraId="75E2607F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/PPO/6MWT</w:t>
            </w:r>
          </w:p>
        </w:tc>
        <w:tc>
          <w:tcPr>
            <w:tcW w:w="2036" w:type="dxa"/>
            <w:tcBorders>
              <w:tl2br w:val="nil"/>
              <w:tr2bl w:val="nil"/>
            </w:tcBorders>
            <w:shd w:val="clear" w:color="auto" w:fill="FFFFFF"/>
          </w:tcPr>
          <w:p w14:paraId="7E249754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mentioned</w:t>
            </w:r>
          </w:p>
        </w:tc>
      </w:tr>
      <w:tr w:rsidR="00845276" w14:paraId="7FFF6065" w14:textId="77777777">
        <w:tc>
          <w:tcPr>
            <w:tcW w:w="1479" w:type="dxa"/>
            <w:tcBorders>
              <w:tl2br w:val="nil"/>
              <w:tr2bl w:val="nil"/>
            </w:tcBorders>
            <w:shd w:val="clear" w:color="auto" w:fill="FFFFFF"/>
          </w:tcPr>
          <w:p w14:paraId="3FE2DD57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ornby T.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.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2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/>
          </w:tcPr>
          <w:p w14:paraId="509B3CBA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/17/15</w:t>
            </w:r>
          </w:p>
        </w:tc>
        <w:tc>
          <w:tcPr>
            <w:tcW w:w="2111" w:type="dxa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529A9619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2±13/57±12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FFFFFF"/>
          </w:tcPr>
          <w:p w14:paraId="343A314A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.2±1.8/</w:t>
            </w:r>
          </w:p>
          <w:p w14:paraId="441AF757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3.7±1.8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</w:t>
            </w:r>
            <w:proofErr w:type="spellEnd"/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FFFFFF"/>
          </w:tcPr>
          <w:p w14:paraId="12E571DD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IIT/routine care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161DCB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70-80% of HRR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0D48CB" w14:textId="77777777" w:rsidR="00845276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weeks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FFFFFF"/>
          </w:tcPr>
          <w:p w14:paraId="4972096D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F-36/SSS</w:t>
            </w:r>
          </w:p>
        </w:tc>
        <w:tc>
          <w:tcPr>
            <w:tcW w:w="2036" w:type="dxa"/>
            <w:tcBorders>
              <w:tl2br w:val="nil"/>
              <w:tr2bl w:val="nil"/>
            </w:tcBorders>
            <w:shd w:val="clear" w:color="auto" w:fill="FFFFFF"/>
          </w:tcPr>
          <w:p w14:paraId="1AB8242E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-12weeks</w:t>
            </w:r>
          </w:p>
        </w:tc>
      </w:tr>
      <w:tr w:rsidR="00845276" w14:paraId="11E54834" w14:textId="77777777">
        <w:tc>
          <w:tcPr>
            <w:tcW w:w="14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8C5697" w14:textId="77777777" w:rsidR="0084527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idar, F.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.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6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/>
          </w:tcPr>
          <w:p w14:paraId="2BE4A3CE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/11</w:t>
            </w:r>
          </w:p>
        </w:tc>
        <w:tc>
          <w:tcPr>
            <w:tcW w:w="2111" w:type="dxa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6142193C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1.7±8/52.5±7.7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FFFFFF"/>
          </w:tcPr>
          <w:p w14:paraId="4702B8C9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 mentioned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FFFFFF"/>
          </w:tcPr>
          <w:p w14:paraId="44400E01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IIT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outin</w:t>
            </w:r>
            <w:proofErr w:type="spellEnd"/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A0C065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70-80% of HRR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14EF70" w14:textId="77777777" w:rsidR="00845276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weeks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FFFFFF"/>
          </w:tcPr>
          <w:p w14:paraId="728BBB7A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F-36</w:t>
            </w:r>
          </w:p>
        </w:tc>
        <w:tc>
          <w:tcPr>
            <w:tcW w:w="2036" w:type="dxa"/>
            <w:tcBorders>
              <w:tl2br w:val="nil"/>
              <w:tr2bl w:val="nil"/>
            </w:tcBorders>
            <w:shd w:val="clear" w:color="auto" w:fill="FFFFFF"/>
          </w:tcPr>
          <w:p w14:paraId="51CABFEE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mentioned</w:t>
            </w:r>
          </w:p>
        </w:tc>
      </w:tr>
      <w:tr w:rsidR="00845276" w14:paraId="167470D8" w14:textId="77777777">
        <w:tc>
          <w:tcPr>
            <w:tcW w:w="14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5157B1" w14:textId="77777777" w:rsidR="0084527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Boyn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erce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3)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/>
          </w:tcPr>
          <w:p w14:paraId="6B5E15D4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7/28</w:t>
            </w:r>
          </w:p>
        </w:tc>
        <w:tc>
          <w:tcPr>
            <w:tcW w:w="2111" w:type="dxa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70D383F9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3.8±9.9/61.5±9.9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FFFFFF"/>
          </w:tcPr>
          <w:p w14:paraId="46740AA7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7±1.4/</w:t>
            </w:r>
          </w:p>
          <w:p w14:paraId="68A8549B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2±1.2 year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FFFFFF"/>
          </w:tcPr>
          <w:p w14:paraId="018C0D8A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IIT/MAT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E7CB80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% of HRR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6A53D8" w14:textId="77777777" w:rsidR="00845276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weeks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FFFFFF"/>
          </w:tcPr>
          <w:p w14:paraId="79EC4A79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O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x/SSS/FS/6MWT</w:t>
            </w:r>
          </w:p>
        </w:tc>
        <w:tc>
          <w:tcPr>
            <w:tcW w:w="2036" w:type="dxa"/>
            <w:tcBorders>
              <w:tl2br w:val="nil"/>
              <w:tr2bl w:val="nil"/>
            </w:tcBorders>
            <w:shd w:val="clear" w:color="auto" w:fill="FFFFFF"/>
          </w:tcPr>
          <w:p w14:paraId="09AA6AAF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weeks</w:t>
            </w:r>
          </w:p>
        </w:tc>
      </w:tr>
      <w:tr w:rsidR="00845276" w14:paraId="4BC9F67F" w14:textId="77777777">
        <w:trPr>
          <w:trHeight w:val="535"/>
        </w:trPr>
        <w:tc>
          <w:tcPr>
            <w:tcW w:w="14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4618B4" w14:textId="77777777" w:rsidR="00845276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NimbusRomNo9L-Regu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Junghwa</w:t>
            </w:r>
            <w:proofErr w:type="spellEnd"/>
            <w:r>
              <w:rPr>
                <w:rFonts w:ascii="Times New Roman" w:eastAsia="NimbusRomNo9L-Regu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NimbusRomNo9L-Regu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4)</w:t>
            </w:r>
          </w:p>
          <w:p w14:paraId="5921F4E6" w14:textId="77777777" w:rsidR="00845276" w:rsidRDefault="0084527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/>
          </w:tcPr>
          <w:p w14:paraId="6AF0337A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/11</w:t>
            </w:r>
          </w:p>
        </w:tc>
        <w:tc>
          <w:tcPr>
            <w:tcW w:w="2111" w:type="dxa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4A03B0CC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1.8±7.3/63.5±8.1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FFFFFF"/>
          </w:tcPr>
          <w:p w14:paraId="78FD850F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8.0±81.5/</w:t>
            </w:r>
          </w:p>
          <w:p w14:paraId="7225CD62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81.5±52.4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</w:t>
            </w:r>
            <w:proofErr w:type="spellEnd"/>
          </w:p>
          <w:p w14:paraId="1F9B271E" w14:textId="77777777" w:rsidR="00845276" w:rsidRDefault="0084527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FFFFFF"/>
          </w:tcPr>
          <w:p w14:paraId="6D6F122F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IIT(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RATW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/control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DA6A65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70% of HRR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A8A6E6" w14:textId="77777777" w:rsidR="00845276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weeks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FFFFFF"/>
          </w:tcPr>
          <w:p w14:paraId="44F895A5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O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x/10MWT/FAC</w:t>
            </w:r>
          </w:p>
        </w:tc>
        <w:tc>
          <w:tcPr>
            <w:tcW w:w="2036" w:type="dxa"/>
            <w:tcBorders>
              <w:tl2br w:val="nil"/>
              <w:tr2bl w:val="nil"/>
            </w:tcBorders>
            <w:shd w:val="clear" w:color="auto" w:fill="FFFFFF"/>
          </w:tcPr>
          <w:p w14:paraId="301445D8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weeks</w:t>
            </w:r>
          </w:p>
        </w:tc>
      </w:tr>
      <w:tr w:rsidR="00845276" w14:paraId="7DDA0A8D" w14:textId="77777777">
        <w:tc>
          <w:tcPr>
            <w:tcW w:w="1479" w:type="dxa"/>
            <w:tcBorders>
              <w:tl2br w:val="nil"/>
              <w:tr2bl w:val="nil"/>
            </w:tcBorders>
            <w:shd w:val="clear" w:color="auto" w:fill="FFFFFF"/>
          </w:tcPr>
          <w:p w14:paraId="26E7EC66" w14:textId="77777777" w:rsidR="00845276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kzidenzGroteskBE-Ligh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Kevin </w:t>
            </w:r>
            <w:proofErr w:type="gramStart"/>
            <w:r>
              <w:rPr>
                <w:rFonts w:ascii="Times New Roman" w:eastAsia="AkzidenzGroteskBE-Ligh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nc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4)</w:t>
            </w:r>
          </w:p>
          <w:p w14:paraId="3A51C27C" w14:textId="77777777" w:rsidR="00845276" w:rsidRDefault="0084527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/>
          </w:tcPr>
          <w:p w14:paraId="5FF957A1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2/40</w:t>
            </w:r>
          </w:p>
        </w:tc>
        <w:tc>
          <w:tcPr>
            <w:tcW w:w="2111" w:type="dxa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69CC0A47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5.4±8.9/64.4±9.7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FFFFFF"/>
          </w:tcPr>
          <w:p w14:paraId="51E570F4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9±1.3/</w:t>
            </w:r>
          </w:p>
          <w:p w14:paraId="648A8834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7±1.3 year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FFFFFF"/>
          </w:tcPr>
          <w:p w14:paraId="545965CD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IIT/MICT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1CDE9D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70-80% of HRR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674AB2" w14:textId="77777777" w:rsidR="00845276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weeks</w:t>
            </w:r>
          </w:p>
        </w:tc>
        <w:tc>
          <w:tcPr>
            <w:tcW w:w="1868" w:type="dxa"/>
            <w:tcBorders>
              <w:tl2br w:val="nil"/>
              <w:tr2bl w:val="nil"/>
            </w:tcBorders>
            <w:shd w:val="clear" w:color="auto" w:fill="FFFFFF"/>
          </w:tcPr>
          <w:p w14:paraId="7A3C2E91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O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x/6MWT/SBP</w:t>
            </w:r>
          </w:p>
        </w:tc>
        <w:tc>
          <w:tcPr>
            <w:tcW w:w="2036" w:type="dxa"/>
            <w:tcBorders>
              <w:tl2br w:val="nil"/>
              <w:tr2bl w:val="nil"/>
            </w:tcBorders>
            <w:shd w:val="clear" w:color="auto" w:fill="FFFFFF"/>
          </w:tcPr>
          <w:p w14:paraId="122AEB65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weeks</w:t>
            </w:r>
          </w:p>
        </w:tc>
      </w:tr>
      <w:tr w:rsidR="00845276" w14:paraId="3880CF9E" w14:textId="77777777">
        <w:trPr>
          <w:trHeight w:val="1199"/>
        </w:trPr>
        <w:tc>
          <w:tcPr>
            <w:tcW w:w="15985" w:type="dxa"/>
            <w:gridSpan w:val="10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</w:tcPr>
          <w:p w14:paraId="03939323" w14:textId="77777777" w:rsidR="00845276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O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ax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aximal oxygen consumption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ak VO2: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eak oxygen uptake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R: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eart Rate Reserve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BP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ystolic blood pressure,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HAD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hospital anxiety and depression scale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PO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eak power output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VO2diff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rteriovenous O2 difference,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BDNF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brain-derived neurotrophic factor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Δ[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Hb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]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eoxyhemoglobin,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SS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elf-selected speed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S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astest speed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MWT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-minute walk test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F-36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Medical Outcomes Short Form -36 questions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MWT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0-meter walk test,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FAC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unctional ambulatory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atego</w:t>
            </w:r>
            <w:proofErr w:type="spellEnd"/>
          </w:p>
        </w:tc>
      </w:tr>
    </w:tbl>
    <w:p w14:paraId="0F63EE9D" w14:textId="77777777" w:rsidR="00845276" w:rsidRDefault="00845276"/>
    <w:p w14:paraId="2B692F8B" w14:textId="77777777" w:rsidR="00845276" w:rsidRDefault="00845276"/>
    <w:p w14:paraId="7E707C27" w14:textId="77777777" w:rsidR="00845276" w:rsidRDefault="00845276"/>
    <w:p w14:paraId="766B0ADA" w14:textId="77777777" w:rsidR="00845276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 w:hint="eastAsia"/>
          <w:sz w:val="20"/>
          <w:szCs w:val="20"/>
        </w:rPr>
        <w:t xml:space="preserve"> 2.</w:t>
      </w:r>
      <w:r>
        <w:rPr>
          <w:rFonts w:ascii="Times New Roman" w:hAnsi="Times New Roman" w:cs="Times New Roman"/>
          <w:sz w:val="20"/>
          <w:szCs w:val="20"/>
        </w:rPr>
        <w:t xml:space="preserve"> Summary of operational definitions for high-intensity and moderate/low-intensity training in the included studies</w:t>
      </w:r>
    </w:p>
    <w:tbl>
      <w:tblPr>
        <w:tblStyle w:val="TableGrid"/>
        <w:tblW w:w="5140" w:type="pct"/>
        <w:tblLayout w:type="fixed"/>
        <w:tblLook w:val="04A0" w:firstRow="1" w:lastRow="0" w:firstColumn="1" w:lastColumn="0" w:noHBand="0" w:noVBand="1"/>
      </w:tblPr>
      <w:tblGrid>
        <w:gridCol w:w="3421"/>
        <w:gridCol w:w="5581"/>
        <w:gridCol w:w="341"/>
        <w:gridCol w:w="5228"/>
      </w:tblGrid>
      <w:tr w:rsidR="00845276" w14:paraId="5134D5F1" w14:textId="77777777">
        <w:trPr>
          <w:trHeight w:val="359"/>
        </w:trPr>
        <w:tc>
          <w:tcPr>
            <w:tcW w:w="117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114E2451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Study</w:t>
            </w:r>
          </w:p>
        </w:tc>
        <w:tc>
          <w:tcPr>
            <w:tcW w:w="2032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D093156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HIIT Intensity Definition</w:t>
            </w:r>
          </w:p>
        </w:tc>
        <w:tc>
          <w:tcPr>
            <w:tcW w:w="179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FE9CE39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Control Intensity Definition</w:t>
            </w:r>
          </w:p>
        </w:tc>
      </w:tr>
      <w:tr w:rsidR="00845276" w14:paraId="70FB8A18" w14:textId="77777777">
        <w:tc>
          <w:tcPr>
            <w:tcW w:w="11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CBCE147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Lapointe </w:t>
            </w:r>
            <w:proofErr w:type="gramStart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T.(</w:t>
            </w:r>
            <w:proofErr w:type="gram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2023)</w:t>
            </w:r>
          </w:p>
        </w:tc>
        <w:tc>
          <w:tcPr>
            <w:tcW w:w="19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68F1116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95% of PPO interspersed with a 60-s recovery</w:t>
            </w:r>
          </w:p>
        </w:tc>
        <w:tc>
          <w:tcPr>
            <w:tcW w:w="1909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F8026B4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usual care without any additional physical activity </w:t>
            </w:r>
          </w:p>
        </w:tc>
      </w:tr>
      <w:tr w:rsidR="00845276" w14:paraId="2FAA145E" w14:textId="77777777">
        <w:trPr>
          <w:trHeight w:val="81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5F895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Hsu, C. </w:t>
            </w:r>
            <w:proofErr w:type="gramStart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C.(</w:t>
            </w:r>
            <w:proofErr w:type="gram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2021)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8A391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80% of peak VO₂</w:t>
            </w:r>
          </w:p>
          <w:p w14:paraId="4D1B689F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low-intensity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recovery periods at 40% VO2peak</w:t>
            </w:r>
          </w:p>
          <w:p w14:paraId="0E5FFC8F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2A3B3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60% of peak VO₂</w:t>
            </w:r>
          </w:p>
        </w:tc>
      </w:tr>
      <w:tr w:rsidR="00845276" w14:paraId="201E9D67" w14:textId="77777777"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14F0D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Hornby T. </w:t>
            </w:r>
            <w:proofErr w:type="gramStart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G.(</w:t>
            </w:r>
            <w:proofErr w:type="gram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2024)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96C8B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75% of HRR</w:t>
            </w:r>
          </w:p>
        </w:tc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9782B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Constant oxygen exposure</w:t>
            </w:r>
          </w:p>
        </w:tc>
      </w:tr>
      <w:tr w:rsidR="00845276" w14:paraId="0A6DEBC3" w14:textId="77777777"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25BED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Yu C. </w:t>
            </w:r>
            <w:proofErr w:type="gramStart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S.(</w:t>
            </w:r>
            <w:proofErr w:type="gram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2022)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5ADFB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Exowalk</w:t>
            </w:r>
            <w:proofErr w:type="spell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/60min</w:t>
            </w:r>
          </w:p>
        </w:tc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88E79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Exowalk</w:t>
            </w:r>
            <w:proofErr w:type="spell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/30min</w:t>
            </w:r>
          </w:p>
        </w:tc>
      </w:tr>
      <w:tr w:rsidR="00845276" w14:paraId="0D7B2A9F" w14:textId="77777777"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4617F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Lee Mi-</w:t>
            </w:r>
            <w:proofErr w:type="gramStart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Joung(</w:t>
            </w:r>
            <w:proofErr w:type="gram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2008)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04425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70% of peak VO₂</w:t>
            </w:r>
          </w:p>
        </w:tc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FCA71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sham cycling</w:t>
            </w:r>
          </w:p>
        </w:tc>
      </w:tr>
      <w:tr w:rsidR="00845276" w14:paraId="066330FD" w14:textId="77777777"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746BD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Hornby T. </w:t>
            </w:r>
            <w:proofErr w:type="gramStart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G.(</w:t>
            </w:r>
            <w:proofErr w:type="gram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2022)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65B5F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70-80% of HRR</w:t>
            </w:r>
          </w:p>
        </w:tc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94C33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30-40% of HRR</w:t>
            </w:r>
          </w:p>
        </w:tc>
      </w:tr>
      <w:tr w:rsidR="00845276" w14:paraId="323A9F63" w14:textId="77777777"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F7F9A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Aidar, F. </w:t>
            </w:r>
            <w:proofErr w:type="gramStart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J.(</w:t>
            </w:r>
            <w:proofErr w:type="gram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2016)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A47AF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Structured Strength Training</w:t>
            </w:r>
          </w:p>
          <w:p w14:paraId="2BFAEE71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70031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No strength training</w:t>
            </w:r>
          </w:p>
          <w:p w14:paraId="00692A30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  <w:tr w:rsidR="00845276" w14:paraId="5FA539E3" w14:textId="77777777"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D2005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Boyne </w:t>
            </w:r>
            <w:proofErr w:type="gramStart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Pierce(</w:t>
            </w:r>
            <w:proofErr w:type="gram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2023)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EFBF7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60% of HRR</w:t>
            </w:r>
          </w:p>
        </w:tc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95B64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40%±5</w:t>
            </w:r>
            <w:proofErr w:type="gramStart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%of</w:t>
            </w:r>
            <w:proofErr w:type="gram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 HRR</w:t>
            </w:r>
          </w:p>
        </w:tc>
      </w:tr>
      <w:tr w:rsidR="00845276" w14:paraId="63AEF16B" w14:textId="77777777"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C2D28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Junghwa</w:t>
            </w:r>
            <w:proofErr w:type="spell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Do(</w:t>
            </w:r>
            <w:proofErr w:type="gram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2024)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DF0E0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70% of HRR</w:t>
            </w:r>
          </w:p>
        </w:tc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AF342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Routine Care</w:t>
            </w:r>
          </w:p>
          <w:p w14:paraId="66D856BE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  <w:tr w:rsidR="00845276" w14:paraId="69B0AFE9" w14:textId="77777777"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F58B1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Kevin </w:t>
            </w:r>
            <w:proofErr w:type="gramStart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Moncion(</w:t>
            </w:r>
            <w:proofErr w:type="gram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2024)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58186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80% of HRR</w:t>
            </w:r>
          </w:p>
        </w:tc>
        <w:tc>
          <w:tcPr>
            <w:tcW w:w="19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88968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40-59% of HRR</w:t>
            </w:r>
          </w:p>
        </w:tc>
      </w:tr>
      <w:tr w:rsidR="00845276" w14:paraId="5F1D0930" w14:textId="77777777"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08CB728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</w:tbl>
    <w:p w14:paraId="093EA174" w14:textId="77777777" w:rsidR="00845276" w:rsidRDefault="00845276">
      <w:pPr>
        <w:rPr>
          <w:rFonts w:ascii="Times New Roman" w:hAnsi="Times New Roman" w:cs="Times New Roman"/>
          <w:color w:val="00B0F0"/>
          <w:sz w:val="20"/>
          <w:szCs w:val="20"/>
        </w:rPr>
      </w:pPr>
    </w:p>
    <w:p w14:paraId="4AB00182" w14:textId="77777777" w:rsidR="00845276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 w:hint="eastAsia"/>
          <w:sz w:val="20"/>
          <w:szCs w:val="20"/>
        </w:rPr>
        <w:t xml:space="preserve"> 4. Summary of Safety and Compliance for I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2"/>
        <w:gridCol w:w="1414"/>
        <w:gridCol w:w="2371"/>
        <w:gridCol w:w="2228"/>
        <w:gridCol w:w="1694"/>
        <w:gridCol w:w="3127"/>
        <w:gridCol w:w="1578"/>
      </w:tblGrid>
      <w:tr w:rsidR="00845276" w14:paraId="269CB1B2" w14:textId="77777777">
        <w:trPr>
          <w:trHeight w:val="721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54120122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E107D09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Total Participants</w:t>
            </w: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(n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39C0B71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Adverse events in the intervention group</w:t>
            </w:r>
          </w:p>
          <w:p w14:paraId="7C9B5B99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C84A0DF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Adverse events in the control group</w:t>
            </w:r>
          </w:p>
          <w:p w14:paraId="3BC2A780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DDAD5EF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Overall shedding rate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(exp/con)</w:t>
            </w:r>
          </w:p>
          <w:p w14:paraId="2F94F89C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6B6DED5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Primary causes of shedding</w:t>
            </w:r>
          </w:p>
          <w:p w14:paraId="1B3D0D9B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3C26EB5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Compliance</w:t>
            </w: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(%)</w:t>
            </w:r>
          </w:p>
          <w:p w14:paraId="6163DFB7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  <w:tr w:rsidR="00845276" w14:paraId="4DDCA775" w14:textId="77777777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9491271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Lapointe </w:t>
            </w:r>
            <w:proofErr w:type="gramStart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T.(</w:t>
            </w:r>
            <w:proofErr w:type="gram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202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130BF34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90CD17A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No serious adverse events</w:t>
            </w:r>
          </w:p>
          <w:p w14:paraId="08E57F7A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62285D8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No serious adverse events</w:t>
            </w:r>
          </w:p>
          <w:p w14:paraId="67A09A6B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F38D38F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21%/29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7AF6C5C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Lack of interest (n=6)</w:t>
            </w:r>
          </w:p>
          <w:p w14:paraId="5F3DF909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Change in medical condition (n=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2F25EC4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HIIT group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77%)</w:t>
            </w:r>
          </w:p>
        </w:tc>
      </w:tr>
      <w:tr w:rsidR="00845276" w14:paraId="37AC8717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6BC4C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Hsu, C. </w:t>
            </w:r>
            <w:proofErr w:type="gramStart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C.(</w:t>
            </w:r>
            <w:proofErr w:type="gram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0276D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DA4AD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No serious adverse events</w:t>
            </w:r>
          </w:p>
          <w:p w14:paraId="56A4E670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  <w:p w14:paraId="7F59CD05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6D883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No serious adverse events</w:t>
            </w:r>
          </w:p>
          <w:p w14:paraId="66D3713B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  <w:p w14:paraId="362D89E9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0ACC5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23%/1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DDE21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Recurrent stroke (n=2)</w:t>
            </w:r>
          </w:p>
          <w:p w14:paraId="6A5CE56A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Unstable BP (n=1)</w:t>
            </w:r>
          </w:p>
          <w:p w14:paraId="6E8609D4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Hernia </w:t>
            </w:r>
            <w:proofErr w:type="spellStart"/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suegery</w:t>
            </w:r>
            <w:proofErr w:type="spellEnd"/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(n=1)</w:t>
            </w:r>
          </w:p>
          <w:p w14:paraId="434A85D5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Incomplete ex. (n=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0F162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No mentioned</w:t>
            </w:r>
          </w:p>
        </w:tc>
      </w:tr>
      <w:tr w:rsidR="00845276" w14:paraId="5AF0D9E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46F00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Hornby T. </w:t>
            </w:r>
            <w:proofErr w:type="gramStart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G.(</w:t>
            </w:r>
            <w:proofErr w:type="gram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85E38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34EA2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One serious adverse event was observed following AIH exposure</w:t>
            </w:r>
          </w:p>
          <w:p w14:paraId="486DF233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D4013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No serious adverse events</w:t>
            </w:r>
          </w:p>
          <w:p w14:paraId="3CD0CB57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  <w:p w14:paraId="05A51A04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5F063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15%/2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45DDC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Personal reasons</w:t>
            </w: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(n=</w:t>
            </w:r>
            <w:proofErr w:type="gramStart"/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5)</w:t>
            </w: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Taking</w:t>
            </w:r>
            <w:proofErr w:type="gram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 banned substances</w:t>
            </w: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(n=</w:t>
            </w:r>
            <w:proofErr w:type="gramStart"/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1)</w:t>
            </w: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Dizziness</w:t>
            </w:r>
            <w:proofErr w:type="gram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 reaction</w:t>
            </w: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(n=</w:t>
            </w:r>
            <w:proofErr w:type="gramStart"/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1)</w:t>
            </w: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Personal</w:t>
            </w:r>
            <w:proofErr w:type="gram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 reasons</w:t>
            </w: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</w:p>
          <w:p w14:paraId="3C4A7DCF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  <w:p w14:paraId="3EE1062F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52228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No mentioned</w:t>
            </w:r>
          </w:p>
        </w:tc>
      </w:tr>
      <w:tr w:rsidR="00845276" w14:paraId="1990E82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F3A26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Yu C. </w:t>
            </w:r>
            <w:proofErr w:type="gramStart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S.(</w:t>
            </w:r>
            <w:proofErr w:type="gram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6DC3B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F004D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No serious adverse events</w:t>
            </w:r>
          </w:p>
          <w:p w14:paraId="5636F6EB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3B64B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No serious adverse events</w:t>
            </w:r>
          </w:p>
          <w:p w14:paraId="380B3043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7C878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22.2%/1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28265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FAC was level 1 (n=2)</w:t>
            </w:r>
          </w:p>
          <w:p w14:paraId="40CF1417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FAC was level </w:t>
            </w: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6 (n=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3FAE7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No mentioned</w:t>
            </w:r>
          </w:p>
        </w:tc>
      </w:tr>
      <w:tr w:rsidR="00845276" w14:paraId="43B466B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2BB36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Lee Mi-</w:t>
            </w:r>
            <w:proofErr w:type="gramStart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Joung(</w:t>
            </w:r>
            <w:proofErr w:type="gram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2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63542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F4EE7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No serious adverse events</w:t>
            </w:r>
          </w:p>
          <w:p w14:paraId="0C39370E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EB832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No serious adverse events</w:t>
            </w:r>
          </w:p>
          <w:p w14:paraId="32EC47D5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8ABB4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7.6%/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FC39A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changes in their health status</w:t>
            </w: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(n=1)</w:t>
            </w:r>
          </w:p>
          <w:p w14:paraId="1691CFDF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26A80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No mentioned</w:t>
            </w:r>
          </w:p>
        </w:tc>
      </w:tr>
      <w:tr w:rsidR="00845276" w14:paraId="6D5FD6F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11D5C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Hornby T. </w:t>
            </w:r>
            <w:proofErr w:type="gramStart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G.(</w:t>
            </w:r>
            <w:proofErr w:type="gram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B9A4A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92E93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No serious adverse events</w:t>
            </w:r>
          </w:p>
          <w:p w14:paraId="3C4618E6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1E716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No serious adverse events</w:t>
            </w:r>
          </w:p>
          <w:p w14:paraId="347C5088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9FAD4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0%/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50D79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No detachment </w:t>
            </w:r>
            <w:proofErr w:type="gramStart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has occurred</w:t>
            </w:r>
            <w:proofErr w:type="gram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.</w:t>
            </w:r>
          </w:p>
          <w:p w14:paraId="73B0C09F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952E4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No mentioned</w:t>
            </w:r>
          </w:p>
        </w:tc>
      </w:tr>
      <w:tr w:rsidR="00845276" w14:paraId="282110B8" w14:textId="77777777">
        <w:trPr>
          <w:trHeight w:val="20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B2196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Aidar, F. </w:t>
            </w:r>
            <w:proofErr w:type="gramStart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J.(</w:t>
            </w:r>
            <w:proofErr w:type="gram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3F18B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E0F40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Three</w:t>
            </w: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 patient</w:t>
            </w: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 dropped out due to personal circumstances.</w:t>
            </w:r>
          </w:p>
          <w:p w14:paraId="7913456F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1F5B4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wo</w:t>
            </w: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 patients dropped out due to personal circumstances.</w:t>
            </w:r>
          </w:p>
          <w:p w14:paraId="51F83DA9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C5AA0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0%/1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17816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Personal reasons</w:t>
            </w: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(n=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D025F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HIIT group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(94%)</w:t>
            </w:r>
          </w:p>
          <w:p w14:paraId="46AF12EB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Control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group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(No mentioned</w:t>
            </w:r>
          </w:p>
          <w:p w14:paraId="2C7DE946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845276" w14:paraId="68EA450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C141C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Boyne </w:t>
            </w:r>
            <w:proofErr w:type="gramStart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Pierce(</w:t>
            </w:r>
            <w:proofErr w:type="gram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36B7A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640D6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No serious adverse events</w:t>
            </w:r>
          </w:p>
          <w:p w14:paraId="1EF74C99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55D24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No serious adverse events</w:t>
            </w:r>
          </w:p>
          <w:p w14:paraId="2BB81559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8C1AB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30%/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E52E0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Participants voluntarily withdrew (n=7) </w:t>
            </w: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Back pain</w:t>
            </w: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(n=1) </w:t>
            </w: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Recurrent hamstring strain</w:t>
            </w: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(n=1) COVID-19 (n=4)</w:t>
            </w:r>
          </w:p>
          <w:p w14:paraId="63299839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  <w:p w14:paraId="02E12146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2AB57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HIIT group (82.3%)</w:t>
            </w:r>
          </w:p>
          <w:p w14:paraId="7239C273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ontrol group</w:t>
            </w: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(86.8%)</w:t>
            </w:r>
          </w:p>
        </w:tc>
      </w:tr>
      <w:tr w:rsidR="00845276" w14:paraId="30C9A4FB" w14:textId="77777777">
        <w:trPr>
          <w:trHeight w:val="6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CC638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Junghwa</w:t>
            </w:r>
            <w:proofErr w:type="spell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Do(</w:t>
            </w:r>
            <w:proofErr w:type="gram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AB0B5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631A1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No serious adverse events</w:t>
            </w:r>
          </w:p>
          <w:p w14:paraId="7FE55031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EC762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No serious adverse events</w:t>
            </w:r>
          </w:p>
          <w:p w14:paraId="0CDD3390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9218A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8.3%/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056D5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Unknown</w:t>
            </w: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 reason</w:t>
            </w: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(n=2)</w:t>
            </w:r>
          </w:p>
          <w:p w14:paraId="782E6BA0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3CD36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No mentioned</w:t>
            </w:r>
          </w:p>
        </w:tc>
      </w:tr>
      <w:tr w:rsidR="00845276" w14:paraId="472EBC48" w14:textId="77777777">
        <w:trPr>
          <w:trHeight w:val="385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681EB86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 xml:space="preserve">Kevin </w:t>
            </w:r>
            <w:proofErr w:type="gramStart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Moncion(</w:t>
            </w:r>
            <w:proofErr w:type="gramEnd"/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2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4720A82" w14:textId="77777777" w:rsidR="00845276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67B41FF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No serious adverse events</w:t>
            </w:r>
          </w:p>
          <w:p w14:paraId="21503A64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20B1763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No serious adverse events</w:t>
            </w:r>
          </w:p>
          <w:p w14:paraId="093B6449" w14:textId="77777777" w:rsidR="00845276" w:rsidRDefault="00845276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20FF3B7" w14:textId="77777777" w:rsidR="00845276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21.4%/32,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9C73E00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Medical condition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(n=9)</w:t>
            </w:r>
          </w:p>
          <w:p w14:paraId="52ED0582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COVID-19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(n=6)</w:t>
            </w:r>
          </w:p>
          <w:p w14:paraId="50CECB3F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Transportation issue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(n=2)</w:t>
            </w:r>
          </w:p>
          <w:p w14:paraId="23FB2423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Return to work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(n=2)</w:t>
            </w:r>
          </w:p>
          <w:p w14:paraId="218F4E18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lastRenderedPageBreak/>
              <w:t xml:space="preserve">Other rehabilitation 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(n=1)</w:t>
            </w:r>
          </w:p>
          <w:p w14:paraId="3350F14A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Preference against intervention plan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(n=1)</w:t>
            </w:r>
          </w:p>
          <w:p w14:paraId="54C0D04A" w14:textId="77777777" w:rsidR="00845276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Unknown reasons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(n=1)</w:t>
            </w:r>
          </w:p>
          <w:p w14:paraId="6B9B0062" w14:textId="77777777" w:rsidR="00845276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t>Missing</w:t>
            </w:r>
            <w:r>
              <w:rPr>
                <w:rFonts w:hint="eastAsia"/>
              </w:rPr>
              <w:t xml:space="preserve"> (n= 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F808FC7" w14:textId="77777777" w:rsidR="00845276" w:rsidRDefault="00000000">
            <w:pPr>
              <w:widowControl/>
              <w:jc w:val="left"/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lastRenderedPageBreak/>
              <w:t xml:space="preserve">HIIT group 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(99</w:t>
            </w: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)</w:t>
            </w: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</w:p>
          <w:p w14:paraId="7927DB4C" w14:textId="77777777" w:rsidR="00845276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NimbusRomNo9L-Regu" w:hAnsi="Times New Roman" w:cs="Times New Roman"/>
                <w:kern w:val="0"/>
                <w:sz w:val="22"/>
                <w:szCs w:val="22"/>
                <w:lang w:bidi="ar"/>
              </w:rPr>
              <w:t>ontrol group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(9</w:t>
            </w:r>
            <w:r>
              <w:rPr>
                <w:rFonts w:ascii="Times New Roman" w:eastAsia="NimbusRomNo9L-Regu" w:hAnsi="Times New Roman" w:cs="Times New Roman" w:hint="eastAsia"/>
                <w:kern w:val="0"/>
                <w:sz w:val="22"/>
                <w:szCs w:val="22"/>
                <w:lang w:bidi="ar"/>
              </w:rPr>
              <w:t>9%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)</w:t>
            </w:r>
          </w:p>
        </w:tc>
      </w:tr>
    </w:tbl>
    <w:p w14:paraId="2758F639" w14:textId="77777777" w:rsidR="00845276" w:rsidRDefault="00845276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845276" w:rsidSect="006424B4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8DBE53C" w14:textId="77777777" w:rsidR="00845276" w:rsidRDefault="000000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3.</w:t>
      </w:r>
      <w:r>
        <w:rPr>
          <w:rFonts w:ascii="Times New Roman" w:hAnsi="Times New Roman" w:cs="Times New Roman"/>
          <w:sz w:val="20"/>
          <w:szCs w:val="20"/>
        </w:rPr>
        <w:t xml:space="preserve"> Quality assessment and risk of bia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992"/>
        <w:gridCol w:w="992"/>
        <w:gridCol w:w="993"/>
        <w:gridCol w:w="850"/>
        <w:gridCol w:w="992"/>
        <w:gridCol w:w="1043"/>
      </w:tblGrid>
      <w:tr w:rsidR="00845276" w14:paraId="58032FAE" w14:textId="77777777">
        <w:tc>
          <w:tcPr>
            <w:tcW w:w="16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1DBA642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Study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E6EF576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Random-</w:t>
            </w:r>
            <w:proofErr w:type="spellStart"/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ization</w:t>
            </w:r>
            <w:proofErr w:type="spellEnd"/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 xml:space="preserve"> process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A42C6B9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allocation process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DEC28F0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blinding deficiencies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2D11097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assessment of outcomes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7AB1BAD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follow-up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20B57BC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reporting of results</w:t>
            </w:r>
          </w:p>
        </w:tc>
        <w:tc>
          <w:tcPr>
            <w:tcW w:w="10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C15A09C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Other bias</w:t>
            </w:r>
          </w:p>
        </w:tc>
      </w:tr>
      <w:tr w:rsidR="00845276" w14:paraId="02EAF422" w14:textId="77777777">
        <w:tc>
          <w:tcPr>
            <w:tcW w:w="16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A9CAE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apointe T.</w:t>
            </w:r>
          </w:p>
          <w:p w14:paraId="64EA0098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(2023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23BCB43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6806B99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413B9A9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321F748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C030515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DC46297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6E1E0E7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</w:tr>
      <w:tr w:rsidR="00845276" w14:paraId="49351F66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DC8A0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Hsu, C.C.</w:t>
            </w:r>
          </w:p>
          <w:p w14:paraId="530F8695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(20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805AC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43B80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6DD9A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1E476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8488C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9C791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9DEE6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</w:tr>
      <w:tr w:rsidR="00845276" w14:paraId="4362A40C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4EC6C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Hornby T.G.</w:t>
            </w:r>
          </w:p>
          <w:p w14:paraId="4D15BF07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(20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50582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A3E71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3FB07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073DF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5CAC3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95E29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A36B2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</w:tr>
      <w:tr w:rsidR="00845276" w14:paraId="4FAC2070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69AC7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Yu C. S.</w:t>
            </w:r>
          </w:p>
          <w:p w14:paraId="0A64B5AA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(20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0F4B6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B5E25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F6034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7A9F1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C8D49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FE0B0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93921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</w:tr>
      <w:tr w:rsidR="00845276" w14:paraId="3FDB34B3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88896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ee Mi-Joung</w:t>
            </w:r>
          </w:p>
          <w:p w14:paraId="5A498881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(20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A3B8B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ABC82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035DB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2D923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732C3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25809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B0C29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</w:tr>
      <w:tr w:rsidR="00845276" w14:paraId="37873D2C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4674E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Hornby T.G.</w:t>
            </w:r>
          </w:p>
          <w:p w14:paraId="48F13230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(20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CEE6A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4A0DD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A6707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CC7AC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47C4E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C6F28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AD6B2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</w:tr>
      <w:tr w:rsidR="00845276" w14:paraId="254F06ED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04426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Aidar, F.J.</w:t>
            </w:r>
          </w:p>
          <w:p w14:paraId="1EEDD5E3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(2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74FBC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D1BFD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35E5C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B0D8D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7CBCF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95082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90F49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</w:tr>
      <w:tr w:rsidR="00845276" w14:paraId="71FF2D3B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614A5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Boyne Pierce</w:t>
            </w:r>
          </w:p>
          <w:p w14:paraId="6707048C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(20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5C4A1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74A3E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5ABA8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59A54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7CF2E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E9F9D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332C8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</w:tr>
      <w:tr w:rsidR="00845276" w14:paraId="599F91A8" w14:textId="7777777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4549A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Junghwa</w:t>
            </w:r>
            <w:proofErr w:type="spellEnd"/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 xml:space="preserve"> Do</w:t>
            </w:r>
          </w:p>
          <w:p w14:paraId="5967372A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(20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DF2D7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E69A5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623CF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88157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43C56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A2DBC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AB033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</w:tr>
      <w:tr w:rsidR="00845276" w14:paraId="3BCF3B33" w14:textId="77777777">
        <w:tc>
          <w:tcPr>
            <w:tcW w:w="16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9B88B78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Kevin Moncion</w:t>
            </w:r>
          </w:p>
          <w:p w14:paraId="6091D74C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(202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B3A94AA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24F2616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F48D8FC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324DDD3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71AE1AE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F05E1FE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FB64D62" w14:textId="77777777" w:rsidR="00845276" w:rsidRDefault="00000000">
            <w:pPr>
              <w:tabs>
                <w:tab w:val="left" w:pos="972"/>
              </w:tabs>
              <w:spacing w:line="360" w:lineRule="auto"/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Unclear</w:t>
            </w:r>
          </w:p>
        </w:tc>
      </w:tr>
    </w:tbl>
    <w:p w14:paraId="78DFCE6D" w14:textId="77777777" w:rsidR="00845276" w:rsidRDefault="00845276">
      <w:pPr>
        <w:rPr>
          <w:rFonts w:ascii="Times New Roman" w:eastAsia="SimSun" w:hAnsi="Times New Roman" w:cs="Times New Roman"/>
          <w:color w:val="1B1B1B"/>
          <w:sz w:val="22"/>
          <w:szCs w:val="22"/>
          <w:shd w:val="clear" w:color="auto" w:fill="FFFFFF"/>
        </w:rPr>
      </w:pPr>
    </w:p>
    <w:p w14:paraId="33A33BDE" w14:textId="77777777" w:rsidR="00845276" w:rsidRDefault="00845276">
      <w:pPr>
        <w:rPr>
          <w:rFonts w:ascii="Times New Roman" w:eastAsia="SimSun" w:hAnsi="Times New Roman" w:cs="Times New Roman"/>
          <w:color w:val="1B1B1B"/>
          <w:sz w:val="22"/>
          <w:szCs w:val="22"/>
          <w:shd w:val="clear" w:color="auto" w:fill="FFFFFF"/>
        </w:rPr>
      </w:pPr>
    </w:p>
    <w:p w14:paraId="19D35C54" w14:textId="77777777" w:rsidR="00845276" w:rsidRDefault="00845276">
      <w:pPr>
        <w:rPr>
          <w:rFonts w:ascii="Times New Roman" w:eastAsia="SimSun" w:hAnsi="Times New Roman" w:cs="Times New Roman"/>
          <w:color w:val="1B1B1B"/>
          <w:sz w:val="22"/>
          <w:szCs w:val="22"/>
          <w:shd w:val="clear" w:color="auto" w:fill="FFFFFF"/>
        </w:rPr>
      </w:pPr>
    </w:p>
    <w:p w14:paraId="683C0DFD" w14:textId="77777777" w:rsidR="00845276" w:rsidRDefault="00845276">
      <w:pPr>
        <w:rPr>
          <w:rFonts w:ascii="Times New Roman" w:eastAsia="SimSun" w:hAnsi="Times New Roman" w:cs="Times New Roman"/>
          <w:color w:val="1B1B1B"/>
          <w:sz w:val="22"/>
          <w:szCs w:val="22"/>
          <w:shd w:val="clear" w:color="auto" w:fill="FFFFFF"/>
        </w:rPr>
      </w:pPr>
    </w:p>
    <w:p w14:paraId="21A8D338" w14:textId="77777777" w:rsidR="00845276" w:rsidRDefault="00845276">
      <w:pPr>
        <w:rPr>
          <w:rFonts w:ascii="Times New Roman" w:eastAsia="SimSun" w:hAnsi="Times New Roman" w:cs="Times New Roman"/>
          <w:color w:val="1B1B1B"/>
          <w:sz w:val="22"/>
          <w:szCs w:val="22"/>
          <w:shd w:val="clear" w:color="auto" w:fill="FFFFFF"/>
        </w:rPr>
      </w:pPr>
    </w:p>
    <w:p w14:paraId="2FAFAAF5" w14:textId="77777777" w:rsidR="00845276" w:rsidRDefault="00845276"/>
    <w:sectPr w:rsidR="008452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RomNo9L-Regu">
    <w:altName w:val="Segoe Print"/>
    <w:charset w:val="00"/>
    <w:family w:val="auto"/>
    <w:pitch w:val="default"/>
  </w:font>
  <w:font w:name="AkzidenzGroteskBE-Ligh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0B2634C"/>
    <w:rsid w:val="001C4F60"/>
    <w:rsid w:val="006424B4"/>
    <w:rsid w:val="00845276"/>
    <w:rsid w:val="07212606"/>
    <w:rsid w:val="1FE110D8"/>
    <w:rsid w:val="2ED743AA"/>
    <w:rsid w:val="30B2634C"/>
    <w:rsid w:val="374A0553"/>
    <w:rsid w:val="3A5B2B08"/>
    <w:rsid w:val="519909BB"/>
    <w:rsid w:val="6A4C1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ADCB2D5-AC48-434E-8600-1564876F8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LineNumber">
    <w:name w:val="line number"/>
    <w:basedOn w:val="DefaultParagraphFont"/>
    <w:rsid w:val="006424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231</Words>
  <Characters>18420</Characters>
  <Application>Microsoft Office Word</Application>
  <DocSecurity>0</DocSecurity>
  <Lines>153</Lines>
  <Paragraphs>43</Paragraphs>
  <ScaleCrop>false</ScaleCrop>
  <Company/>
  <LinksUpToDate>false</LinksUpToDate>
  <CharactersWithSpaces>2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雪琪</dc:creator>
  <cp:lastModifiedBy>John Magri</cp:lastModifiedBy>
  <cp:revision>2</cp:revision>
  <dcterms:created xsi:type="dcterms:W3CDTF">2025-04-06T08:41:00Z</dcterms:created>
  <dcterms:modified xsi:type="dcterms:W3CDTF">2025-11-18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403C773E76A463895929B90D71619F8_13</vt:lpwstr>
  </property>
  <property fmtid="{D5CDD505-2E9C-101B-9397-08002B2CF9AE}" pid="4" name="KSOTemplateDocerSaveRecord">
    <vt:lpwstr>eyJoZGlkIjoiNjczMGNiODNjMTMwNjI3ZmJkODhkY2ZjMmVhMjM2MzUiLCJ1c2VySWQiOiI1MDg1NzM2NjQifQ==</vt:lpwstr>
  </property>
</Properties>
</file>